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31DA6" w14:textId="7F87B88A" w:rsidR="00775B4E" w:rsidRPr="0069547D" w:rsidRDefault="002A5480" w:rsidP="00775B4E">
      <w:pPr>
        <w:spacing w:after="200" w:line="360" w:lineRule="auto"/>
        <w:rPr>
          <w:rFonts w:ascii="Times New Roman" w:hAnsi="Times New Roman" w:cs="Times New Roman"/>
          <w:b/>
          <w:lang w:val="en-US"/>
        </w:rPr>
      </w:pPr>
      <w:r w:rsidRPr="0069547D">
        <w:rPr>
          <w:rFonts w:ascii="Times New Roman" w:hAnsi="Times New Roman" w:cs="Times New Roman"/>
          <w:b/>
          <w:lang w:val="en-US"/>
        </w:rPr>
        <w:t>S</w:t>
      </w:r>
      <w:r w:rsidR="005D438E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="00775B4E" w:rsidRPr="0069547D">
        <w:rPr>
          <w:rFonts w:ascii="Times New Roman" w:hAnsi="Times New Roman" w:cs="Times New Roman"/>
          <w:b/>
          <w:lang w:val="en-US"/>
        </w:rPr>
        <w:t xml:space="preserve"> Table. Number of endemic, native </w:t>
      </w:r>
      <w:r w:rsidR="00F551CD">
        <w:rPr>
          <w:rFonts w:ascii="Times New Roman" w:hAnsi="Times New Roman" w:cs="Times New Roman"/>
          <w:b/>
          <w:lang w:val="en-US"/>
        </w:rPr>
        <w:t xml:space="preserve">non-endemic </w:t>
      </w:r>
      <w:r w:rsidR="00775B4E" w:rsidRPr="0069547D">
        <w:rPr>
          <w:rFonts w:ascii="Times New Roman" w:hAnsi="Times New Roman" w:cs="Times New Roman"/>
          <w:b/>
          <w:lang w:val="en-US"/>
        </w:rPr>
        <w:t xml:space="preserve">and </w:t>
      </w:r>
      <w:r w:rsidR="00FE2106">
        <w:rPr>
          <w:rFonts w:ascii="Times New Roman" w:hAnsi="Times New Roman" w:cs="Times New Roman"/>
          <w:b/>
          <w:lang w:val="en-US"/>
        </w:rPr>
        <w:t>introduced</w:t>
      </w:r>
      <w:r w:rsidR="00775B4E" w:rsidRPr="0069547D">
        <w:rPr>
          <w:rFonts w:ascii="Times New Roman" w:hAnsi="Times New Roman" w:cs="Times New Roman"/>
          <w:b/>
          <w:lang w:val="en-US"/>
        </w:rPr>
        <w:t xml:space="preserve"> insect herbivore species and specimens found in the five study plant species from the Azorean native forests. </w:t>
      </w:r>
    </w:p>
    <w:p w14:paraId="04951E95" w14:textId="77777777" w:rsidR="00775B4E" w:rsidRPr="00AE64FA" w:rsidRDefault="00775B4E" w:rsidP="00775B4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8"/>
        <w:gridCol w:w="1279"/>
        <w:gridCol w:w="1418"/>
        <w:gridCol w:w="1418"/>
        <w:gridCol w:w="1844"/>
      </w:tblGrid>
      <w:tr w:rsidR="00C95A2B" w:rsidRPr="0069547D" w14:paraId="239F5B7C" w14:textId="77777777" w:rsidTr="00175B1E">
        <w:trPr>
          <w:jc w:val="center"/>
        </w:trPr>
        <w:tc>
          <w:tcPr>
            <w:tcW w:w="2978" w:type="dxa"/>
            <w:shd w:val="clear" w:color="auto" w:fill="auto"/>
          </w:tcPr>
          <w:p w14:paraId="67C2F339" w14:textId="77777777" w:rsidR="00C95A2B" w:rsidRPr="0069547D" w:rsidRDefault="00C95A2B" w:rsidP="00775B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9" w:type="dxa"/>
            <w:gridSpan w:val="4"/>
            <w:shd w:val="clear" w:color="auto" w:fill="auto"/>
          </w:tcPr>
          <w:p w14:paraId="3E10BFEA" w14:textId="44B95063" w:rsidR="00C95A2B" w:rsidRPr="0069547D" w:rsidRDefault="00C95A2B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Insect herbivore s</w:t>
            </w:r>
            <w:r w:rsidRPr="00A566CC">
              <w:rPr>
                <w:rFonts w:ascii="Times New Roman" w:hAnsi="Times New Roman" w:cs="Times New Roman"/>
                <w:b/>
              </w:rPr>
              <w:t>pecies richness</w:t>
            </w:r>
          </w:p>
        </w:tc>
      </w:tr>
      <w:tr w:rsidR="00A566CC" w:rsidRPr="0069547D" w14:paraId="741F8E8C" w14:textId="77777777" w:rsidTr="00775B4E">
        <w:trPr>
          <w:jc w:val="center"/>
        </w:trPr>
        <w:tc>
          <w:tcPr>
            <w:tcW w:w="2978" w:type="dxa"/>
            <w:shd w:val="clear" w:color="auto" w:fill="auto"/>
          </w:tcPr>
          <w:p w14:paraId="338577F8" w14:textId="413B2ACB" w:rsidR="00A566CC" w:rsidRPr="00A566CC" w:rsidRDefault="00C95A2B" w:rsidP="00C95A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Plant s</w:t>
            </w:r>
            <w:r w:rsidR="00A566CC" w:rsidRPr="00A566CC">
              <w:rPr>
                <w:rFonts w:ascii="Times New Roman" w:hAnsi="Times New Roman" w:cs="Times New Roman"/>
                <w:b/>
              </w:rPr>
              <w:t>pecies</w:t>
            </w:r>
          </w:p>
        </w:tc>
        <w:tc>
          <w:tcPr>
            <w:tcW w:w="1279" w:type="dxa"/>
            <w:shd w:val="clear" w:color="auto" w:fill="auto"/>
          </w:tcPr>
          <w:p w14:paraId="2258295B" w14:textId="50F41CA9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58">
              <w:rPr>
                <w:rFonts w:ascii="Times New Roman" w:hAnsi="Times New Roman" w:cs="Times New Roman"/>
                <w:b/>
              </w:rPr>
              <w:t>Endemic</w:t>
            </w:r>
          </w:p>
        </w:tc>
        <w:tc>
          <w:tcPr>
            <w:tcW w:w="1418" w:type="dxa"/>
            <w:shd w:val="clear" w:color="auto" w:fill="auto"/>
          </w:tcPr>
          <w:p w14:paraId="2B374DBE" w14:textId="3FFC6BD1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58">
              <w:rPr>
                <w:rFonts w:ascii="Times New Roman" w:hAnsi="Times New Roman" w:cs="Times New Roman"/>
                <w:b/>
              </w:rPr>
              <w:t>Native</w:t>
            </w:r>
          </w:p>
        </w:tc>
        <w:tc>
          <w:tcPr>
            <w:tcW w:w="1418" w:type="dxa"/>
            <w:shd w:val="clear" w:color="auto" w:fill="auto"/>
          </w:tcPr>
          <w:p w14:paraId="03AE4905" w14:textId="6B90ABBB" w:rsidR="00A566CC" w:rsidRPr="0069547D" w:rsidRDefault="00FE2106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Introduced</w:t>
            </w:r>
          </w:p>
        </w:tc>
        <w:tc>
          <w:tcPr>
            <w:tcW w:w="1844" w:type="dxa"/>
            <w:shd w:val="clear" w:color="auto" w:fill="auto"/>
          </w:tcPr>
          <w:p w14:paraId="5033F3DF" w14:textId="77777777" w:rsidR="00A566CC" w:rsidRPr="00A566CC" w:rsidRDefault="00A566CC" w:rsidP="00775B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CC">
              <w:rPr>
                <w:rFonts w:ascii="Times New Roman" w:hAnsi="Times New Roman" w:cs="Times New Roman"/>
                <w:b/>
              </w:rPr>
              <w:t>Total species</w:t>
            </w:r>
          </w:p>
        </w:tc>
      </w:tr>
      <w:tr w:rsidR="00A566CC" w:rsidRPr="0069547D" w14:paraId="6443D509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79AC7735" w14:textId="77777777" w:rsidR="00A566CC" w:rsidRPr="0069547D" w:rsidRDefault="00A566CC" w:rsidP="00775B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Erica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14:paraId="68663140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14:paraId="337C4DFA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14:paraId="42C82E9C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4" w:type="dxa"/>
            <w:shd w:val="clear" w:color="auto" w:fill="auto"/>
          </w:tcPr>
          <w:p w14:paraId="14B0F8C2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</w:rPr>
              <w:t>34</w:t>
            </w:r>
          </w:p>
        </w:tc>
      </w:tr>
      <w:tr w:rsidR="00A566CC" w:rsidRPr="0069547D" w14:paraId="23E8A2B2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19509AB4" w14:textId="0EDB4B0B" w:rsidR="00A566CC" w:rsidRPr="0069547D" w:rsidRDefault="00A566CC" w:rsidP="00C05ECC">
            <w:pPr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val="pt-PT" w:eastAsia="en-GB"/>
              </w:rPr>
              <w:t>Ilex</w:t>
            </w:r>
            <w:r w:rsidRPr="0069547D">
              <w:rPr>
                <w:rFonts w:ascii="Times New Roman" w:hAnsi="Times New Roman" w:cs="Times New Roman"/>
                <w:i/>
                <w:lang w:val="pt-PT"/>
              </w:rPr>
              <w:t xml:space="preserve"> perado</w:t>
            </w:r>
            <w:r w:rsidR="00BE06F8">
              <w:rPr>
                <w:rFonts w:ascii="Times New Roman" w:hAnsi="Times New Roman" w:cs="Times New Roman"/>
                <w:i/>
                <w:lang w:val="pt-PT"/>
              </w:rPr>
              <w:t xml:space="preserve"> </w:t>
            </w:r>
            <w:r w:rsidR="00BE06F8" w:rsidRPr="00900F11">
              <w:rPr>
                <w:rFonts w:ascii="Times New Roman" w:hAnsi="Times New Roman" w:cs="Times New Roman"/>
                <w:lang w:val="pt-PT"/>
              </w:rPr>
              <w:t xml:space="preserve">subsp. </w:t>
            </w:r>
            <w:r w:rsidR="004B4387" w:rsidRPr="004B4387">
              <w:rPr>
                <w:rFonts w:ascii="Times New Roman" w:hAnsi="Times New Roman" w:cs="Times New Roman"/>
                <w:i/>
                <w:lang w:val="pt-PT"/>
              </w:rPr>
              <w:t>a</w:t>
            </w:r>
            <w:r w:rsidR="00BE06F8" w:rsidRPr="004B4387">
              <w:rPr>
                <w:rFonts w:ascii="Times New Roman" w:hAnsi="Times New Roman" w:cs="Times New Roman"/>
                <w:i/>
                <w:lang w:val="pt-PT"/>
              </w:rPr>
              <w:t>zorica</w:t>
            </w:r>
          </w:p>
        </w:tc>
        <w:tc>
          <w:tcPr>
            <w:tcW w:w="1279" w:type="dxa"/>
            <w:shd w:val="clear" w:color="auto" w:fill="auto"/>
          </w:tcPr>
          <w:p w14:paraId="444BBC77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2889E93D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4DC591FD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6</w:t>
            </w:r>
          </w:p>
        </w:tc>
        <w:tc>
          <w:tcPr>
            <w:tcW w:w="1844" w:type="dxa"/>
            <w:shd w:val="clear" w:color="auto" w:fill="auto"/>
          </w:tcPr>
          <w:p w14:paraId="2F7E8608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30</w:t>
            </w:r>
          </w:p>
        </w:tc>
      </w:tr>
      <w:tr w:rsidR="00A566CC" w:rsidRPr="0069547D" w14:paraId="297E8352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2EB64C93" w14:textId="77777777" w:rsidR="00A566CC" w:rsidRPr="0069547D" w:rsidRDefault="00A566CC" w:rsidP="00775B4E">
            <w:pPr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val="pt-PT" w:eastAsia="en-GB"/>
              </w:rPr>
              <w:t>Juniperus brevifolia</w:t>
            </w:r>
          </w:p>
        </w:tc>
        <w:tc>
          <w:tcPr>
            <w:tcW w:w="1279" w:type="dxa"/>
            <w:shd w:val="clear" w:color="auto" w:fill="auto"/>
          </w:tcPr>
          <w:p w14:paraId="22A468F0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14:paraId="185A883F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14:paraId="6429902F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8</w:t>
            </w:r>
          </w:p>
        </w:tc>
        <w:tc>
          <w:tcPr>
            <w:tcW w:w="1844" w:type="dxa"/>
            <w:shd w:val="clear" w:color="auto" w:fill="auto"/>
          </w:tcPr>
          <w:p w14:paraId="298D36DD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35</w:t>
            </w:r>
          </w:p>
        </w:tc>
      </w:tr>
      <w:tr w:rsidR="00A566CC" w:rsidRPr="0069547D" w14:paraId="6B09EB01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75809BC1" w14:textId="77777777" w:rsidR="00A566CC" w:rsidRPr="0069547D" w:rsidRDefault="00A566CC" w:rsidP="00775B4E">
            <w:pPr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val="pt-PT" w:eastAsia="en-GB"/>
              </w:rPr>
              <w:t>Laurus azorica</w:t>
            </w:r>
          </w:p>
        </w:tc>
        <w:tc>
          <w:tcPr>
            <w:tcW w:w="1279" w:type="dxa"/>
            <w:shd w:val="clear" w:color="auto" w:fill="auto"/>
          </w:tcPr>
          <w:p w14:paraId="61E43971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0B7C877C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14:paraId="436654F2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12</w:t>
            </w:r>
          </w:p>
        </w:tc>
        <w:tc>
          <w:tcPr>
            <w:tcW w:w="1844" w:type="dxa"/>
            <w:shd w:val="clear" w:color="auto" w:fill="auto"/>
          </w:tcPr>
          <w:p w14:paraId="47D5AAE5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35</w:t>
            </w:r>
          </w:p>
        </w:tc>
      </w:tr>
      <w:tr w:rsidR="00A566CC" w:rsidRPr="0069547D" w14:paraId="4446916E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76898111" w14:textId="77777777" w:rsidR="00A566CC" w:rsidRPr="0069547D" w:rsidRDefault="00A566CC" w:rsidP="00775B4E">
            <w:pPr>
              <w:rPr>
                <w:rFonts w:ascii="Times New Roman" w:hAnsi="Times New Roman" w:cs="Times New Roman"/>
                <w:i/>
                <w:sz w:val="24"/>
                <w:szCs w:val="24"/>
                <w:lang w:val="pt-PT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val="pt-PT" w:eastAsia="en-GB"/>
              </w:rPr>
              <w:t>Vaccinium cylindraceum</w:t>
            </w:r>
          </w:p>
        </w:tc>
        <w:tc>
          <w:tcPr>
            <w:tcW w:w="1279" w:type="dxa"/>
            <w:shd w:val="clear" w:color="auto" w:fill="auto"/>
          </w:tcPr>
          <w:p w14:paraId="1429652F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131B873B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221F9D08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5</w:t>
            </w:r>
          </w:p>
        </w:tc>
        <w:tc>
          <w:tcPr>
            <w:tcW w:w="1844" w:type="dxa"/>
            <w:shd w:val="clear" w:color="auto" w:fill="auto"/>
          </w:tcPr>
          <w:p w14:paraId="31D7F108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26</w:t>
            </w:r>
          </w:p>
        </w:tc>
      </w:tr>
      <w:tr w:rsidR="00A566CC" w:rsidRPr="0069547D" w14:paraId="69DEEAC0" w14:textId="77777777" w:rsidTr="00C95A2B">
        <w:trPr>
          <w:jc w:val="center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14:paraId="6245F469" w14:textId="77777777" w:rsidR="00A566CC" w:rsidRPr="0069547D" w:rsidRDefault="00A566CC" w:rsidP="00775B4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Total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30BE5CFA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201ADD4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5764AAC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69547D">
              <w:rPr>
                <w:rFonts w:ascii="Times New Roman" w:hAnsi="Times New Roman" w:cs="Times New Roman"/>
                <w:lang w:val="pt-PT"/>
              </w:rPr>
              <w:t>20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14:paraId="061B8C38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</w:tr>
      <w:tr w:rsidR="00C95A2B" w:rsidRPr="0069547D" w14:paraId="72A01C9C" w14:textId="77777777" w:rsidTr="00C95A2B">
        <w:trPr>
          <w:jc w:val="center"/>
        </w:trPr>
        <w:tc>
          <w:tcPr>
            <w:tcW w:w="2978" w:type="dxa"/>
            <w:tcBorders>
              <w:right w:val="nil"/>
            </w:tcBorders>
            <w:shd w:val="clear" w:color="auto" w:fill="auto"/>
          </w:tcPr>
          <w:p w14:paraId="381714A5" w14:textId="77777777" w:rsidR="00C95A2B" w:rsidRPr="0069547D" w:rsidRDefault="00C95A2B" w:rsidP="00175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7FC366" w14:textId="77777777" w:rsidR="00C95A2B" w:rsidRPr="0069547D" w:rsidRDefault="00C95A2B" w:rsidP="00175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780882" w14:textId="77777777" w:rsidR="00C95A2B" w:rsidRPr="0069547D" w:rsidRDefault="00C95A2B" w:rsidP="00175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EB1EA4" w14:textId="77777777" w:rsidR="00C95A2B" w:rsidRPr="0069547D" w:rsidRDefault="00C95A2B" w:rsidP="00175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left w:val="nil"/>
            </w:tcBorders>
            <w:shd w:val="clear" w:color="auto" w:fill="auto"/>
          </w:tcPr>
          <w:p w14:paraId="7A037B5A" w14:textId="77777777" w:rsidR="00C95A2B" w:rsidRPr="0069547D" w:rsidRDefault="00C95A2B" w:rsidP="00175B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A2B" w:rsidRPr="0069547D" w14:paraId="6E6CE89D" w14:textId="77777777" w:rsidTr="00175B1E">
        <w:trPr>
          <w:jc w:val="center"/>
        </w:trPr>
        <w:tc>
          <w:tcPr>
            <w:tcW w:w="2978" w:type="dxa"/>
            <w:shd w:val="clear" w:color="auto" w:fill="auto"/>
          </w:tcPr>
          <w:p w14:paraId="29957D3E" w14:textId="77777777" w:rsidR="00C95A2B" w:rsidRPr="0069547D" w:rsidRDefault="00C95A2B" w:rsidP="00775B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9" w:type="dxa"/>
            <w:gridSpan w:val="4"/>
            <w:shd w:val="clear" w:color="auto" w:fill="auto"/>
            <w:vAlign w:val="bottom"/>
          </w:tcPr>
          <w:p w14:paraId="0B379572" w14:textId="6F1F5211" w:rsidR="00C95A2B" w:rsidRPr="0069547D" w:rsidRDefault="00C95A2B" w:rsidP="00775B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Insect herbivore abundance</w:t>
            </w:r>
          </w:p>
        </w:tc>
      </w:tr>
      <w:tr w:rsidR="00A566CC" w:rsidRPr="0069547D" w14:paraId="6E450EF4" w14:textId="77777777" w:rsidTr="00A566CC">
        <w:trPr>
          <w:jc w:val="center"/>
        </w:trPr>
        <w:tc>
          <w:tcPr>
            <w:tcW w:w="2978" w:type="dxa"/>
            <w:shd w:val="clear" w:color="auto" w:fill="auto"/>
          </w:tcPr>
          <w:p w14:paraId="27E0C09C" w14:textId="7136822C" w:rsidR="00A566CC" w:rsidRPr="00A566CC" w:rsidRDefault="00C95A2B" w:rsidP="00775B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Plant s</w:t>
            </w:r>
            <w:r w:rsidRPr="00A566CC">
              <w:rPr>
                <w:rFonts w:ascii="Times New Roman" w:hAnsi="Times New Roman" w:cs="Times New Roman"/>
                <w:b/>
              </w:rPr>
              <w:t>pecies</w:t>
            </w:r>
          </w:p>
        </w:tc>
        <w:tc>
          <w:tcPr>
            <w:tcW w:w="1279" w:type="dxa"/>
            <w:shd w:val="clear" w:color="auto" w:fill="auto"/>
          </w:tcPr>
          <w:p w14:paraId="7449F9FC" w14:textId="74D27DDD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158">
              <w:rPr>
                <w:rFonts w:ascii="Times New Roman" w:hAnsi="Times New Roman" w:cs="Times New Roman"/>
                <w:b/>
              </w:rPr>
              <w:t>Endemic</w:t>
            </w:r>
          </w:p>
        </w:tc>
        <w:tc>
          <w:tcPr>
            <w:tcW w:w="1418" w:type="dxa"/>
            <w:shd w:val="clear" w:color="auto" w:fill="auto"/>
          </w:tcPr>
          <w:p w14:paraId="5508262A" w14:textId="4A338C0F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158">
              <w:rPr>
                <w:rFonts w:ascii="Times New Roman" w:hAnsi="Times New Roman" w:cs="Times New Roman"/>
                <w:b/>
              </w:rPr>
              <w:t>Native</w:t>
            </w:r>
          </w:p>
        </w:tc>
        <w:tc>
          <w:tcPr>
            <w:tcW w:w="1418" w:type="dxa"/>
            <w:shd w:val="clear" w:color="auto" w:fill="auto"/>
          </w:tcPr>
          <w:p w14:paraId="34AD0F92" w14:textId="6B4930C0" w:rsidR="00A566CC" w:rsidRPr="0069547D" w:rsidRDefault="00FE2106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Introduced</w:t>
            </w:r>
          </w:p>
        </w:tc>
        <w:tc>
          <w:tcPr>
            <w:tcW w:w="1844" w:type="dxa"/>
            <w:shd w:val="clear" w:color="auto" w:fill="auto"/>
          </w:tcPr>
          <w:p w14:paraId="6E3B269C" w14:textId="77777777" w:rsidR="00A566CC" w:rsidRPr="00A566CC" w:rsidRDefault="00A566CC" w:rsidP="00775B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66CC">
              <w:rPr>
                <w:rFonts w:ascii="Times New Roman" w:hAnsi="Times New Roman" w:cs="Times New Roman"/>
                <w:b/>
              </w:rPr>
              <w:t>Total specimens</w:t>
            </w:r>
          </w:p>
        </w:tc>
      </w:tr>
      <w:tr w:rsidR="00A566CC" w:rsidRPr="0069547D" w14:paraId="7F89F498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6A5B9036" w14:textId="77777777" w:rsidR="00A566CC" w:rsidRPr="0069547D" w:rsidRDefault="00A566CC" w:rsidP="00775B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Erica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279" w:type="dxa"/>
            <w:shd w:val="clear" w:color="auto" w:fill="auto"/>
            <w:vAlign w:val="bottom"/>
          </w:tcPr>
          <w:p w14:paraId="55B86545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23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11F95C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8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2980A7A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DD6ABD0" w14:textId="77777777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  <w:color w:val="000000"/>
              </w:rPr>
              <w:t>3183</w:t>
            </w:r>
          </w:p>
        </w:tc>
      </w:tr>
      <w:tr w:rsidR="00A566CC" w:rsidRPr="0069547D" w14:paraId="1DB063C3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6A796799" w14:textId="190669E1" w:rsidR="00A566CC" w:rsidRPr="0069547D" w:rsidRDefault="00A566CC" w:rsidP="00C05E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lex</w:t>
            </w:r>
            <w:r w:rsidRPr="006954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9547D">
              <w:rPr>
                <w:rFonts w:ascii="Times New Roman" w:hAnsi="Times New Roman" w:cs="Times New Roman"/>
                <w:i/>
                <w:lang w:val="en-US"/>
              </w:rPr>
              <w:t>perado</w:t>
            </w:r>
            <w:proofErr w:type="spellEnd"/>
            <w:r w:rsidR="00BE06F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BE06F8" w:rsidRPr="00900F11">
              <w:rPr>
                <w:rFonts w:ascii="Times New Roman" w:hAnsi="Times New Roman" w:cs="Times New Roman"/>
                <w:lang w:val="pt-PT"/>
              </w:rPr>
              <w:t xml:space="preserve">subsp. </w:t>
            </w:r>
            <w:r w:rsidR="004B4387" w:rsidRPr="004B4387">
              <w:rPr>
                <w:rFonts w:ascii="Times New Roman" w:hAnsi="Times New Roman" w:cs="Times New Roman"/>
                <w:i/>
                <w:lang w:val="pt-PT"/>
              </w:rPr>
              <w:t>a</w:t>
            </w:r>
            <w:r w:rsidR="00BE06F8" w:rsidRPr="004B4387">
              <w:rPr>
                <w:rFonts w:ascii="Times New Roman" w:hAnsi="Times New Roman" w:cs="Times New Roman"/>
                <w:i/>
                <w:lang w:val="pt-PT"/>
              </w:rPr>
              <w:t>zorica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4E884680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64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05883F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848BA5F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59228E0D" w14:textId="77777777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  <w:color w:val="000000"/>
              </w:rPr>
              <w:t>1270</w:t>
            </w:r>
          </w:p>
        </w:tc>
      </w:tr>
      <w:tr w:rsidR="00A566CC" w:rsidRPr="0069547D" w14:paraId="083DAAC8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12EFFDEB" w14:textId="77777777" w:rsidR="00A566CC" w:rsidRPr="0069547D" w:rsidRDefault="00A566CC" w:rsidP="00775B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Juniperus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revifolia</w:t>
            </w:r>
            <w:proofErr w:type="spellEnd"/>
          </w:p>
        </w:tc>
        <w:tc>
          <w:tcPr>
            <w:tcW w:w="1279" w:type="dxa"/>
            <w:shd w:val="clear" w:color="auto" w:fill="auto"/>
            <w:vAlign w:val="bottom"/>
          </w:tcPr>
          <w:p w14:paraId="1BECDE31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126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914ABA8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145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0A2C2A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764D22D1" w14:textId="77777777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  <w:color w:val="000000"/>
              </w:rPr>
              <w:t>2888</w:t>
            </w:r>
          </w:p>
        </w:tc>
      </w:tr>
      <w:tr w:rsidR="00A566CC" w:rsidRPr="0069547D" w14:paraId="6FC96798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40CD8210" w14:textId="77777777" w:rsidR="00A566CC" w:rsidRPr="0069547D" w:rsidRDefault="00A566CC" w:rsidP="00775B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Laurus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279" w:type="dxa"/>
            <w:shd w:val="clear" w:color="auto" w:fill="auto"/>
            <w:vAlign w:val="bottom"/>
          </w:tcPr>
          <w:p w14:paraId="27037DA0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BF7267C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175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38C4833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17BAAE9C" w14:textId="77777777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  <w:color w:val="000000"/>
              </w:rPr>
              <w:t>2828</w:t>
            </w:r>
          </w:p>
        </w:tc>
      </w:tr>
      <w:tr w:rsidR="00A566CC" w:rsidRPr="0069547D" w14:paraId="69F3FA06" w14:textId="77777777" w:rsidTr="00775B4E">
        <w:trPr>
          <w:jc w:val="center"/>
        </w:trPr>
        <w:tc>
          <w:tcPr>
            <w:tcW w:w="2978" w:type="dxa"/>
            <w:shd w:val="clear" w:color="auto" w:fill="auto"/>
            <w:vAlign w:val="bottom"/>
          </w:tcPr>
          <w:p w14:paraId="1C9812A7" w14:textId="77777777" w:rsidR="00A566CC" w:rsidRPr="0069547D" w:rsidRDefault="00A566CC" w:rsidP="00775B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Vaccinium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ylindraceum</w:t>
            </w:r>
            <w:proofErr w:type="spellEnd"/>
          </w:p>
        </w:tc>
        <w:tc>
          <w:tcPr>
            <w:tcW w:w="1279" w:type="dxa"/>
            <w:shd w:val="clear" w:color="auto" w:fill="auto"/>
            <w:vAlign w:val="bottom"/>
          </w:tcPr>
          <w:p w14:paraId="111061D2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C855DE7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3702BA0" w14:textId="77777777" w:rsidR="00A566CC" w:rsidRPr="0069547D" w:rsidRDefault="00A566CC" w:rsidP="007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146889E" w14:textId="77777777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</w:tr>
      <w:tr w:rsidR="00A566CC" w:rsidRPr="0069547D" w14:paraId="59640B71" w14:textId="77777777" w:rsidTr="00775B4E">
        <w:trPr>
          <w:jc w:val="center"/>
        </w:trPr>
        <w:tc>
          <w:tcPr>
            <w:tcW w:w="2978" w:type="dxa"/>
            <w:shd w:val="clear" w:color="auto" w:fill="auto"/>
          </w:tcPr>
          <w:p w14:paraId="4FCBB635" w14:textId="77777777" w:rsidR="00A566CC" w:rsidRPr="0069547D" w:rsidRDefault="00A566CC" w:rsidP="00775B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5519FD06" w14:textId="77777777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  <w:color w:val="000000"/>
              </w:rPr>
              <w:t>551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10CACFD" w14:textId="77777777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  <w:color w:val="000000"/>
              </w:rPr>
              <w:t>477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E554FA2" w14:textId="77777777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47D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1844" w:type="dxa"/>
            <w:shd w:val="clear" w:color="auto" w:fill="auto"/>
          </w:tcPr>
          <w:p w14:paraId="69DCDF01" w14:textId="77777777" w:rsidR="00A566CC" w:rsidRPr="0069547D" w:rsidRDefault="00A566CC" w:rsidP="00775B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E17E556" w14:textId="77777777" w:rsidR="00775B4E" w:rsidRDefault="00775B4E" w:rsidP="00775B4E">
      <w:pPr>
        <w:rPr>
          <w:rFonts w:ascii="Times New Roman" w:hAnsi="Times New Roman" w:cs="Times New Roman"/>
        </w:rPr>
      </w:pPr>
    </w:p>
    <w:p w14:paraId="0807473D" w14:textId="72874CEE" w:rsidR="0069547D" w:rsidRPr="000F37A3" w:rsidRDefault="0069547D" w:rsidP="00C05E82">
      <w:pPr>
        <w:rPr>
          <w:rFonts w:ascii="Times New Roman" w:hAnsi="Times New Roman" w:cs="Times New Roman"/>
          <w:lang w:val="en-US"/>
        </w:rPr>
      </w:pPr>
    </w:p>
    <w:sectPr w:rsidR="0069547D" w:rsidRPr="000F37A3" w:rsidSect="00E33E7E"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95A3D" w14:textId="77777777" w:rsidR="000125BD" w:rsidRDefault="000125BD">
      <w:r>
        <w:separator/>
      </w:r>
    </w:p>
  </w:endnote>
  <w:endnote w:type="continuationSeparator" w:id="0">
    <w:p w14:paraId="576BBB68" w14:textId="77777777" w:rsidR="000125BD" w:rsidRDefault="00012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42C33" w14:textId="1CB40A62" w:rsidR="004B4387" w:rsidRDefault="004B43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705E1E" w14:textId="77777777" w:rsidR="004B4387" w:rsidRDefault="004B43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0E653" w14:textId="77777777" w:rsidR="000125BD" w:rsidRDefault="000125BD">
      <w:r>
        <w:separator/>
      </w:r>
    </w:p>
  </w:footnote>
  <w:footnote w:type="continuationSeparator" w:id="0">
    <w:p w14:paraId="1ABC7CA3" w14:textId="77777777" w:rsidR="000125BD" w:rsidRDefault="000125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33E3A"/>
    <w:multiLevelType w:val="hybridMultilevel"/>
    <w:tmpl w:val="A2AE6C9E"/>
    <w:lvl w:ilvl="0" w:tplc="E58247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24B"/>
    <w:rsid w:val="00003C0F"/>
    <w:rsid w:val="00004DE9"/>
    <w:rsid w:val="000125BD"/>
    <w:rsid w:val="00031D40"/>
    <w:rsid w:val="00037054"/>
    <w:rsid w:val="0005086D"/>
    <w:rsid w:val="00067E42"/>
    <w:rsid w:val="000A5D72"/>
    <w:rsid w:val="000B4A13"/>
    <w:rsid w:val="000F37A3"/>
    <w:rsid w:val="00101FFB"/>
    <w:rsid w:val="00113B4B"/>
    <w:rsid w:val="00121667"/>
    <w:rsid w:val="001262CA"/>
    <w:rsid w:val="00147181"/>
    <w:rsid w:val="00147436"/>
    <w:rsid w:val="0016732B"/>
    <w:rsid w:val="00172759"/>
    <w:rsid w:val="00175B1E"/>
    <w:rsid w:val="001A3AFD"/>
    <w:rsid w:val="001C4990"/>
    <w:rsid w:val="001C6636"/>
    <w:rsid w:val="001F2929"/>
    <w:rsid w:val="001F3A1D"/>
    <w:rsid w:val="0020394E"/>
    <w:rsid w:val="002309A7"/>
    <w:rsid w:val="002A5480"/>
    <w:rsid w:val="0034476E"/>
    <w:rsid w:val="00365898"/>
    <w:rsid w:val="00380BA2"/>
    <w:rsid w:val="003A4E52"/>
    <w:rsid w:val="003B6733"/>
    <w:rsid w:val="00401871"/>
    <w:rsid w:val="00416E86"/>
    <w:rsid w:val="004205F6"/>
    <w:rsid w:val="00422819"/>
    <w:rsid w:val="00433497"/>
    <w:rsid w:val="004458C2"/>
    <w:rsid w:val="00446B17"/>
    <w:rsid w:val="0045199D"/>
    <w:rsid w:val="00456808"/>
    <w:rsid w:val="004663C8"/>
    <w:rsid w:val="00471345"/>
    <w:rsid w:val="0048307C"/>
    <w:rsid w:val="00493E75"/>
    <w:rsid w:val="004A01B9"/>
    <w:rsid w:val="004A741D"/>
    <w:rsid w:val="004B4387"/>
    <w:rsid w:val="004C20D7"/>
    <w:rsid w:val="004C7BC1"/>
    <w:rsid w:val="004E30AA"/>
    <w:rsid w:val="00520A3C"/>
    <w:rsid w:val="0056035E"/>
    <w:rsid w:val="00576970"/>
    <w:rsid w:val="005A4C92"/>
    <w:rsid w:val="005B124B"/>
    <w:rsid w:val="005B2A49"/>
    <w:rsid w:val="005C171E"/>
    <w:rsid w:val="005C70CA"/>
    <w:rsid w:val="005D438E"/>
    <w:rsid w:val="005D7EC1"/>
    <w:rsid w:val="005E0603"/>
    <w:rsid w:val="00602587"/>
    <w:rsid w:val="006029DB"/>
    <w:rsid w:val="00630B18"/>
    <w:rsid w:val="00631016"/>
    <w:rsid w:val="00637448"/>
    <w:rsid w:val="00681103"/>
    <w:rsid w:val="0069547D"/>
    <w:rsid w:val="006D0033"/>
    <w:rsid w:val="00727DB9"/>
    <w:rsid w:val="007340E1"/>
    <w:rsid w:val="0074646E"/>
    <w:rsid w:val="00753D46"/>
    <w:rsid w:val="00775B4E"/>
    <w:rsid w:val="007927CC"/>
    <w:rsid w:val="007B4EE9"/>
    <w:rsid w:val="007D1893"/>
    <w:rsid w:val="007F6DE1"/>
    <w:rsid w:val="008104E1"/>
    <w:rsid w:val="008176C3"/>
    <w:rsid w:val="00850CD3"/>
    <w:rsid w:val="008751ED"/>
    <w:rsid w:val="00884C87"/>
    <w:rsid w:val="008C558E"/>
    <w:rsid w:val="008C5E69"/>
    <w:rsid w:val="008F3F25"/>
    <w:rsid w:val="008F4D3E"/>
    <w:rsid w:val="009001D2"/>
    <w:rsid w:val="00903022"/>
    <w:rsid w:val="0090730F"/>
    <w:rsid w:val="00914F2C"/>
    <w:rsid w:val="0096314E"/>
    <w:rsid w:val="009E6696"/>
    <w:rsid w:val="009E767C"/>
    <w:rsid w:val="009F3B71"/>
    <w:rsid w:val="009F43DC"/>
    <w:rsid w:val="00A2225E"/>
    <w:rsid w:val="00A419D4"/>
    <w:rsid w:val="00A46FF8"/>
    <w:rsid w:val="00A560F9"/>
    <w:rsid w:val="00A566CC"/>
    <w:rsid w:val="00A63693"/>
    <w:rsid w:val="00AE280D"/>
    <w:rsid w:val="00AE3D9A"/>
    <w:rsid w:val="00AE64FA"/>
    <w:rsid w:val="00AF4151"/>
    <w:rsid w:val="00B309C6"/>
    <w:rsid w:val="00B72DE6"/>
    <w:rsid w:val="00B933D0"/>
    <w:rsid w:val="00BA43A6"/>
    <w:rsid w:val="00BA517A"/>
    <w:rsid w:val="00BB4199"/>
    <w:rsid w:val="00BE06F8"/>
    <w:rsid w:val="00BE5ED1"/>
    <w:rsid w:val="00C05E82"/>
    <w:rsid w:val="00C05ECC"/>
    <w:rsid w:val="00C06787"/>
    <w:rsid w:val="00C22F0B"/>
    <w:rsid w:val="00C44CAD"/>
    <w:rsid w:val="00C45A17"/>
    <w:rsid w:val="00C66EE6"/>
    <w:rsid w:val="00C84CFD"/>
    <w:rsid w:val="00C95A2B"/>
    <w:rsid w:val="00C97C48"/>
    <w:rsid w:val="00C97EC3"/>
    <w:rsid w:val="00CB357F"/>
    <w:rsid w:val="00CD6000"/>
    <w:rsid w:val="00CE3A3E"/>
    <w:rsid w:val="00D26FB4"/>
    <w:rsid w:val="00D30523"/>
    <w:rsid w:val="00D45D3F"/>
    <w:rsid w:val="00DA2C58"/>
    <w:rsid w:val="00DB11D4"/>
    <w:rsid w:val="00DC7405"/>
    <w:rsid w:val="00DE46F0"/>
    <w:rsid w:val="00DE5079"/>
    <w:rsid w:val="00E07D68"/>
    <w:rsid w:val="00E30202"/>
    <w:rsid w:val="00E30A78"/>
    <w:rsid w:val="00E33E7E"/>
    <w:rsid w:val="00E40029"/>
    <w:rsid w:val="00E8660C"/>
    <w:rsid w:val="00E92D51"/>
    <w:rsid w:val="00F05549"/>
    <w:rsid w:val="00F171E7"/>
    <w:rsid w:val="00F51E9C"/>
    <w:rsid w:val="00F551CD"/>
    <w:rsid w:val="00F65BB1"/>
    <w:rsid w:val="00F850D6"/>
    <w:rsid w:val="00F96612"/>
    <w:rsid w:val="00FD1E70"/>
    <w:rsid w:val="00FD7518"/>
    <w:rsid w:val="00FE2106"/>
    <w:rsid w:val="00FE7E5F"/>
    <w:rsid w:val="00F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6F53"/>
  <w15:docId w15:val="{F54A8D5D-5BBC-4097-9DF9-A74E5A8A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0F9"/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0F9"/>
    <w:rPr>
      <w:rFonts w:eastAsiaTheme="minorEastAsia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E64F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64FA"/>
    <w:pPr>
      <w:tabs>
        <w:tab w:val="center" w:pos="4252"/>
        <w:tab w:val="right" w:pos="8504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64FA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64FA"/>
  </w:style>
  <w:style w:type="paragraph" w:styleId="Revision">
    <w:name w:val="Revision"/>
    <w:hidden/>
    <w:uiPriority w:val="99"/>
    <w:semiHidden/>
    <w:rsid w:val="00037054"/>
  </w:style>
  <w:style w:type="paragraph" w:styleId="ListParagraph">
    <w:name w:val="List Paragraph"/>
    <w:basedOn w:val="Normal"/>
    <w:uiPriority w:val="34"/>
    <w:qFormat/>
    <w:rsid w:val="008F4D3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0C"/>
    <w:rPr>
      <w:rFonts w:eastAsiaTheme="minorHAns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0C"/>
    <w:rPr>
      <w:rFonts w:eastAsiaTheme="minorEastAsia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rigal</dc:creator>
  <cp:lastModifiedBy>2gether</cp:lastModifiedBy>
  <cp:revision>3</cp:revision>
  <cp:lastPrinted>2017-01-27T16:12:00Z</cp:lastPrinted>
  <dcterms:created xsi:type="dcterms:W3CDTF">2018-10-07T15:41:00Z</dcterms:created>
  <dcterms:modified xsi:type="dcterms:W3CDTF">2019-03-04T17:57:00Z</dcterms:modified>
</cp:coreProperties>
</file>